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ABDD18" w14:textId="73DDF916" w:rsidR="00A75C3D" w:rsidRPr="00E6054D" w:rsidRDefault="00E6054D">
      <w:pPr>
        <w:rPr>
          <w:b/>
        </w:rPr>
      </w:pPr>
      <w:proofErr w:type="gramStart"/>
      <w:r w:rsidRPr="00E6054D">
        <w:rPr>
          <w:b/>
        </w:rPr>
        <w:t>Supplemental Table 1</w:t>
      </w:r>
      <w:r w:rsidR="00654009" w:rsidRPr="00E6054D">
        <w:rPr>
          <w:b/>
        </w:rPr>
        <w:t>.</w:t>
      </w:r>
      <w:proofErr w:type="gramEnd"/>
      <w:r w:rsidR="00654009" w:rsidRPr="00E6054D">
        <w:rPr>
          <w:b/>
        </w:rPr>
        <w:t xml:space="preserve"> Study quality </w:t>
      </w:r>
      <w:r w:rsidRPr="00E6054D">
        <w:rPr>
          <w:b/>
        </w:rPr>
        <w:t>assessment</w:t>
      </w:r>
      <w:r w:rsidR="00654009" w:rsidRPr="00E6054D">
        <w:rPr>
          <w:b/>
        </w:rPr>
        <w:t xml:space="preserve"> </w:t>
      </w:r>
      <w:r w:rsidR="006D2EB6">
        <w:rPr>
          <w:b/>
        </w:rPr>
        <w:t>using Newcastle-Ottawa</w:t>
      </w:r>
      <w:bookmarkStart w:id="0" w:name="_GoBack"/>
      <w:bookmarkEnd w:id="0"/>
      <w:r w:rsidR="006D2EB6">
        <w:rPr>
          <w:b/>
        </w:rPr>
        <w:t xml:space="preserve"> scale (</w:t>
      </w:r>
      <w:proofErr w:type="spellStart"/>
      <w:r w:rsidR="006D2EB6">
        <w:rPr>
          <w:b/>
        </w:rPr>
        <w:t>NOS</w:t>
      </w:r>
      <w:proofErr w:type="spellEnd"/>
      <w:r w:rsidR="006D2EB6">
        <w:rPr>
          <w:b/>
        </w:rPr>
        <w:t xml:space="preserve">). </w:t>
      </w:r>
    </w:p>
    <w:p w14:paraId="4B4DBF9B" w14:textId="77777777" w:rsidR="00654009" w:rsidRDefault="00654009"/>
    <w:p w14:paraId="00BC67A4" w14:textId="77777777" w:rsidR="00654009" w:rsidRDefault="00654009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761"/>
        <w:gridCol w:w="1925"/>
        <w:gridCol w:w="1984"/>
        <w:gridCol w:w="1377"/>
      </w:tblGrid>
      <w:tr w:rsidR="00654009" w14:paraId="7F9E91F8" w14:textId="77777777" w:rsidTr="003665B6">
        <w:tc>
          <w:tcPr>
            <w:tcW w:w="1809" w:type="dxa"/>
            <w:shd w:val="clear" w:color="auto" w:fill="D6E3BC" w:themeFill="accent3" w:themeFillTint="66"/>
          </w:tcPr>
          <w:p w14:paraId="56E0B93F" w14:textId="77777777" w:rsidR="00654009" w:rsidRPr="00654009" w:rsidRDefault="00654009" w:rsidP="00654009">
            <w:pPr>
              <w:rPr>
                <w:b/>
              </w:rPr>
            </w:pPr>
            <w:r w:rsidRPr="00654009">
              <w:rPr>
                <w:b/>
              </w:rPr>
              <w:t>Ref</w:t>
            </w:r>
          </w:p>
        </w:tc>
        <w:tc>
          <w:tcPr>
            <w:tcW w:w="1761" w:type="dxa"/>
            <w:shd w:val="clear" w:color="auto" w:fill="D6E3BC" w:themeFill="accent3" w:themeFillTint="66"/>
          </w:tcPr>
          <w:p w14:paraId="062F8859" w14:textId="77777777" w:rsidR="00654009" w:rsidRPr="00654009" w:rsidRDefault="00654009" w:rsidP="00654009">
            <w:pPr>
              <w:jc w:val="center"/>
              <w:rPr>
                <w:b/>
              </w:rPr>
            </w:pPr>
            <w:r w:rsidRPr="00654009">
              <w:rPr>
                <w:b/>
              </w:rPr>
              <w:t>Selection</w:t>
            </w:r>
          </w:p>
        </w:tc>
        <w:tc>
          <w:tcPr>
            <w:tcW w:w="1925" w:type="dxa"/>
            <w:shd w:val="clear" w:color="auto" w:fill="D6E3BC" w:themeFill="accent3" w:themeFillTint="66"/>
          </w:tcPr>
          <w:p w14:paraId="688E70D5" w14:textId="77777777" w:rsidR="00654009" w:rsidRPr="00654009" w:rsidRDefault="00654009" w:rsidP="00654009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CA"/>
              </w:rPr>
            </w:pPr>
            <w:r w:rsidRPr="00654009">
              <w:rPr>
                <w:rFonts w:eastAsia="Times New Roman" w:cs="Times New Roman"/>
                <w:b/>
                <w:bCs/>
                <w:color w:val="000000"/>
                <w:lang w:val="en-CA"/>
              </w:rPr>
              <w:t>Comparability</w:t>
            </w:r>
          </w:p>
          <w:p w14:paraId="3B8B858E" w14:textId="77777777" w:rsidR="00654009" w:rsidRPr="00654009" w:rsidRDefault="00654009" w:rsidP="00654009">
            <w:pPr>
              <w:jc w:val="center"/>
              <w:rPr>
                <w:b/>
              </w:rPr>
            </w:pPr>
          </w:p>
        </w:tc>
        <w:tc>
          <w:tcPr>
            <w:tcW w:w="1984" w:type="dxa"/>
            <w:shd w:val="clear" w:color="auto" w:fill="D6E3BC" w:themeFill="accent3" w:themeFillTint="66"/>
          </w:tcPr>
          <w:p w14:paraId="728F5AD2" w14:textId="77777777" w:rsidR="00654009" w:rsidRPr="00654009" w:rsidRDefault="00654009" w:rsidP="00654009">
            <w:pPr>
              <w:jc w:val="center"/>
              <w:rPr>
                <w:b/>
              </w:rPr>
            </w:pPr>
            <w:r w:rsidRPr="00654009">
              <w:rPr>
                <w:b/>
              </w:rPr>
              <w:t>Outcome / Exposure</w:t>
            </w:r>
          </w:p>
        </w:tc>
        <w:tc>
          <w:tcPr>
            <w:tcW w:w="1377" w:type="dxa"/>
            <w:shd w:val="clear" w:color="auto" w:fill="D6E3BC" w:themeFill="accent3" w:themeFillTint="66"/>
          </w:tcPr>
          <w:p w14:paraId="009C1A03" w14:textId="77777777" w:rsidR="00654009" w:rsidRPr="00654009" w:rsidRDefault="00654009" w:rsidP="00654009">
            <w:pPr>
              <w:jc w:val="center"/>
              <w:rPr>
                <w:b/>
              </w:rPr>
            </w:pPr>
            <w:r w:rsidRPr="00654009">
              <w:rPr>
                <w:b/>
              </w:rPr>
              <w:t>Overall Score</w:t>
            </w:r>
          </w:p>
        </w:tc>
      </w:tr>
      <w:tr w:rsidR="00654009" w:rsidRPr="00EC1C8D" w14:paraId="634F88E9" w14:textId="77777777" w:rsidTr="00654009">
        <w:tc>
          <w:tcPr>
            <w:tcW w:w="1809" w:type="dxa"/>
          </w:tcPr>
          <w:p w14:paraId="0152CFBC" w14:textId="77777777" w:rsidR="00654009" w:rsidRPr="00654009" w:rsidRDefault="000D519B" w:rsidP="001F7F7A">
            <w:pPr>
              <w:rPr>
                <w:b/>
              </w:rPr>
            </w:pPr>
            <w:r w:rsidRPr="001778D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Zacharias et al. 2004</w:t>
            </w:r>
          </w:p>
        </w:tc>
        <w:tc>
          <w:tcPr>
            <w:tcW w:w="1761" w:type="dxa"/>
          </w:tcPr>
          <w:p w14:paraId="60F808E1" w14:textId="77777777" w:rsidR="00654009" w:rsidRPr="00654009" w:rsidRDefault="000D519B" w:rsidP="00654009">
            <w:pPr>
              <w:jc w:val="center"/>
              <w:rPr>
                <w:b/>
              </w:rPr>
            </w:pPr>
            <w:r>
              <w:rPr>
                <w:b/>
              </w:rPr>
              <w:t>***</w:t>
            </w:r>
          </w:p>
        </w:tc>
        <w:tc>
          <w:tcPr>
            <w:tcW w:w="1925" w:type="dxa"/>
          </w:tcPr>
          <w:p w14:paraId="267998AD" w14:textId="00429EF0" w:rsidR="00654009" w:rsidRPr="00654009" w:rsidRDefault="003B6E66" w:rsidP="00654009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984" w:type="dxa"/>
          </w:tcPr>
          <w:p w14:paraId="21E2EA3C" w14:textId="5214B402" w:rsidR="00654009" w:rsidRPr="00654009" w:rsidRDefault="00263ABC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377" w:type="dxa"/>
          </w:tcPr>
          <w:p w14:paraId="1940BAEB" w14:textId="5362BE3E" w:rsidR="00654009" w:rsidRPr="00EC1C8D" w:rsidRDefault="00263ABC" w:rsidP="00654009">
            <w:pPr>
              <w:jc w:val="center"/>
              <w:rPr>
                <w:b/>
                <w:sz w:val="20"/>
              </w:rPr>
            </w:pPr>
            <w:r w:rsidRPr="00EC1C8D">
              <w:rPr>
                <w:b/>
                <w:sz w:val="20"/>
              </w:rPr>
              <w:t>4</w:t>
            </w:r>
          </w:p>
        </w:tc>
      </w:tr>
      <w:tr w:rsidR="009B3FAE" w:rsidRPr="00EC1C8D" w14:paraId="33954743" w14:textId="77777777" w:rsidTr="00654009">
        <w:tc>
          <w:tcPr>
            <w:tcW w:w="1809" w:type="dxa"/>
          </w:tcPr>
          <w:p w14:paraId="17C2ECC8" w14:textId="00DBA631" w:rsidR="009B3FAE" w:rsidRPr="003F0D2E" w:rsidRDefault="009B3FAE" w:rsidP="001F7F7A">
            <w:pPr>
              <w:rPr>
                <w:b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CA"/>
              </w:rPr>
              <w:t>Nagano</w:t>
            </w:r>
            <w:r w:rsidRPr="00BC0409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CA"/>
              </w:rPr>
              <w:t xml:space="preserve"> et al.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en-CA"/>
              </w:rPr>
              <w:t>2005</w:t>
            </w:r>
          </w:p>
        </w:tc>
        <w:tc>
          <w:tcPr>
            <w:tcW w:w="1761" w:type="dxa"/>
          </w:tcPr>
          <w:p w14:paraId="2C0281E9" w14:textId="51CC5A10" w:rsidR="009B3FAE" w:rsidRDefault="00776A3D" w:rsidP="00654009">
            <w:pPr>
              <w:jc w:val="center"/>
              <w:rPr>
                <w:b/>
              </w:rPr>
            </w:pPr>
            <w:r>
              <w:rPr>
                <w:b/>
              </w:rPr>
              <w:t>***</w:t>
            </w:r>
          </w:p>
        </w:tc>
        <w:tc>
          <w:tcPr>
            <w:tcW w:w="1925" w:type="dxa"/>
          </w:tcPr>
          <w:p w14:paraId="773E8588" w14:textId="52F9A317" w:rsidR="009B3FAE" w:rsidRDefault="00776A3D" w:rsidP="00654009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984" w:type="dxa"/>
          </w:tcPr>
          <w:p w14:paraId="3495B3F5" w14:textId="73FC4229" w:rsidR="009B3FAE" w:rsidRDefault="00776A3D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377" w:type="dxa"/>
          </w:tcPr>
          <w:p w14:paraId="6E259A17" w14:textId="4DF27D46" w:rsidR="009B3FAE" w:rsidRPr="00EC1C8D" w:rsidRDefault="00776A3D" w:rsidP="00654009">
            <w:pPr>
              <w:jc w:val="center"/>
              <w:rPr>
                <w:b/>
                <w:sz w:val="20"/>
              </w:rPr>
            </w:pPr>
            <w:r w:rsidRPr="00EC1C8D">
              <w:rPr>
                <w:b/>
                <w:sz w:val="20"/>
              </w:rPr>
              <w:t>4</w:t>
            </w:r>
          </w:p>
        </w:tc>
      </w:tr>
      <w:tr w:rsidR="00654009" w:rsidRPr="00EC1C8D" w14:paraId="2B6902B6" w14:textId="77777777" w:rsidTr="00654009">
        <w:tc>
          <w:tcPr>
            <w:tcW w:w="1809" w:type="dxa"/>
          </w:tcPr>
          <w:p w14:paraId="7D442DAE" w14:textId="5CC15A6C" w:rsidR="00654009" w:rsidRPr="00654009" w:rsidRDefault="001D12C6" w:rsidP="001F7F7A">
            <w:pPr>
              <w:rPr>
                <w:b/>
              </w:rPr>
            </w:pPr>
            <w:r w:rsidRPr="003F0D2E">
              <w:rPr>
                <w:b/>
                <w:sz w:val="16"/>
                <w:szCs w:val="16"/>
                <w:lang w:val="en-CA"/>
              </w:rPr>
              <w:t>Cummings et al. 2007</w:t>
            </w:r>
          </w:p>
        </w:tc>
        <w:tc>
          <w:tcPr>
            <w:tcW w:w="1761" w:type="dxa"/>
          </w:tcPr>
          <w:p w14:paraId="3B9960A6" w14:textId="030DC420" w:rsidR="00654009" w:rsidRPr="00654009" w:rsidRDefault="000961C8" w:rsidP="00654009">
            <w:pPr>
              <w:jc w:val="center"/>
              <w:rPr>
                <w:b/>
              </w:rPr>
            </w:pPr>
            <w:r>
              <w:rPr>
                <w:b/>
              </w:rPr>
              <w:t>****</w:t>
            </w:r>
          </w:p>
        </w:tc>
        <w:tc>
          <w:tcPr>
            <w:tcW w:w="1925" w:type="dxa"/>
          </w:tcPr>
          <w:p w14:paraId="061DA4A3" w14:textId="4229A9BC" w:rsidR="00654009" w:rsidRPr="00654009" w:rsidRDefault="000961C8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984" w:type="dxa"/>
          </w:tcPr>
          <w:p w14:paraId="3A41BD02" w14:textId="53616E49" w:rsidR="00654009" w:rsidRPr="00654009" w:rsidRDefault="000961C8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377" w:type="dxa"/>
          </w:tcPr>
          <w:p w14:paraId="06FCCD9F" w14:textId="5BD0C0F5" w:rsidR="00654009" w:rsidRPr="00EC1C8D" w:rsidRDefault="000961C8" w:rsidP="00654009">
            <w:pPr>
              <w:jc w:val="center"/>
              <w:rPr>
                <w:b/>
                <w:sz w:val="20"/>
              </w:rPr>
            </w:pPr>
            <w:r w:rsidRPr="00EC1C8D">
              <w:rPr>
                <w:b/>
                <w:sz w:val="20"/>
              </w:rPr>
              <w:t>7</w:t>
            </w:r>
          </w:p>
        </w:tc>
      </w:tr>
      <w:tr w:rsidR="001179B7" w:rsidRPr="00EC1C8D" w14:paraId="369A9785" w14:textId="77777777" w:rsidTr="00654009">
        <w:tc>
          <w:tcPr>
            <w:tcW w:w="1809" w:type="dxa"/>
          </w:tcPr>
          <w:p w14:paraId="206E5745" w14:textId="63B3876E" w:rsidR="001179B7" w:rsidRPr="003F0D2E" w:rsidRDefault="001179B7" w:rsidP="001F7F7A">
            <w:pPr>
              <w:rPr>
                <w:b/>
                <w:sz w:val="16"/>
                <w:szCs w:val="16"/>
                <w:lang w:val="en-CA"/>
              </w:rPr>
            </w:pPr>
            <w:proofErr w:type="spellStart"/>
            <w:r w:rsidRPr="00A558A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Figueras</w:t>
            </w:r>
            <w:proofErr w:type="spellEnd"/>
            <w:r w:rsidRPr="00A558A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 et al. </w:t>
            </w:r>
            <w:r w:rsidRPr="00C7044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2007</w:t>
            </w:r>
          </w:p>
        </w:tc>
        <w:tc>
          <w:tcPr>
            <w:tcW w:w="1761" w:type="dxa"/>
          </w:tcPr>
          <w:p w14:paraId="4416AF5C" w14:textId="6269A8C0" w:rsidR="001179B7" w:rsidRDefault="00E769C5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  <w:r w:rsidR="00161A9E">
              <w:rPr>
                <w:b/>
              </w:rPr>
              <w:t>*</w:t>
            </w:r>
          </w:p>
        </w:tc>
        <w:tc>
          <w:tcPr>
            <w:tcW w:w="1925" w:type="dxa"/>
          </w:tcPr>
          <w:p w14:paraId="3552263A" w14:textId="61D6BAB0" w:rsidR="001179B7" w:rsidRDefault="00E769C5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984" w:type="dxa"/>
          </w:tcPr>
          <w:p w14:paraId="2B9155B0" w14:textId="0A7BC20B" w:rsidR="001179B7" w:rsidRDefault="00E769C5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377" w:type="dxa"/>
          </w:tcPr>
          <w:p w14:paraId="019119E2" w14:textId="0E292D37" w:rsidR="001179B7" w:rsidRPr="00EC1C8D" w:rsidRDefault="00161A9E" w:rsidP="00654009">
            <w:pPr>
              <w:jc w:val="center"/>
              <w:rPr>
                <w:b/>
                <w:sz w:val="20"/>
              </w:rPr>
            </w:pPr>
            <w:r w:rsidRPr="00EC1C8D">
              <w:rPr>
                <w:b/>
                <w:sz w:val="20"/>
              </w:rPr>
              <w:t>5</w:t>
            </w:r>
            <w:r w:rsidR="00A87FC6">
              <w:rPr>
                <w:b/>
                <w:sz w:val="20"/>
              </w:rPr>
              <w:t xml:space="preserve"> </w:t>
            </w:r>
          </w:p>
        </w:tc>
      </w:tr>
      <w:tr w:rsidR="002059EC" w:rsidRPr="00EC1C8D" w14:paraId="7902354A" w14:textId="77777777" w:rsidTr="00654009">
        <w:tc>
          <w:tcPr>
            <w:tcW w:w="1809" w:type="dxa"/>
          </w:tcPr>
          <w:p w14:paraId="0D23F1B0" w14:textId="64C3444D" w:rsidR="002059EC" w:rsidRPr="00A558AC" w:rsidRDefault="002059EC" w:rsidP="001F7F7A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Mazzoni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 et al. 2007</w:t>
            </w:r>
          </w:p>
        </w:tc>
        <w:tc>
          <w:tcPr>
            <w:tcW w:w="1761" w:type="dxa"/>
          </w:tcPr>
          <w:p w14:paraId="36FBAA9B" w14:textId="52C3B700" w:rsidR="002059EC" w:rsidRDefault="006C72B8" w:rsidP="00654009">
            <w:pPr>
              <w:jc w:val="center"/>
              <w:rPr>
                <w:b/>
              </w:rPr>
            </w:pPr>
            <w:r>
              <w:rPr>
                <w:b/>
              </w:rPr>
              <w:t>***</w:t>
            </w:r>
          </w:p>
        </w:tc>
        <w:tc>
          <w:tcPr>
            <w:tcW w:w="1925" w:type="dxa"/>
          </w:tcPr>
          <w:p w14:paraId="6FCCC297" w14:textId="39506553" w:rsidR="002059EC" w:rsidRDefault="006C72B8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984" w:type="dxa"/>
          </w:tcPr>
          <w:p w14:paraId="1D52033C" w14:textId="5C4BF153" w:rsidR="002059EC" w:rsidRDefault="006C72B8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377" w:type="dxa"/>
          </w:tcPr>
          <w:p w14:paraId="6E52C952" w14:textId="0A0E9F20" w:rsidR="002059EC" w:rsidRPr="00EC1C8D" w:rsidRDefault="006C72B8" w:rsidP="00654009">
            <w:pPr>
              <w:jc w:val="center"/>
              <w:rPr>
                <w:b/>
                <w:sz w:val="20"/>
              </w:rPr>
            </w:pPr>
            <w:r w:rsidRPr="00EC1C8D">
              <w:rPr>
                <w:b/>
                <w:sz w:val="20"/>
              </w:rPr>
              <w:t>6</w:t>
            </w:r>
            <w:r w:rsidR="00A87FC6">
              <w:rPr>
                <w:b/>
                <w:sz w:val="20"/>
              </w:rPr>
              <w:t xml:space="preserve"> </w:t>
            </w:r>
          </w:p>
        </w:tc>
      </w:tr>
      <w:tr w:rsidR="00CA0049" w:rsidRPr="00EC1C8D" w14:paraId="3EA2898B" w14:textId="77777777" w:rsidTr="00654009">
        <w:tc>
          <w:tcPr>
            <w:tcW w:w="1809" w:type="dxa"/>
          </w:tcPr>
          <w:p w14:paraId="14C2AB88" w14:textId="7C837415" w:rsidR="00CA0049" w:rsidRPr="00D01E4E" w:rsidRDefault="00CA0049" w:rsidP="001F7F7A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ann et al. 2008</w:t>
            </w:r>
          </w:p>
        </w:tc>
        <w:tc>
          <w:tcPr>
            <w:tcW w:w="1761" w:type="dxa"/>
          </w:tcPr>
          <w:p w14:paraId="0B3B43D8" w14:textId="5A093A9F" w:rsidR="00CA0049" w:rsidRDefault="00CA0049" w:rsidP="00654009">
            <w:pPr>
              <w:jc w:val="center"/>
              <w:rPr>
                <w:b/>
              </w:rPr>
            </w:pPr>
            <w:r>
              <w:rPr>
                <w:b/>
              </w:rPr>
              <w:t>***</w:t>
            </w:r>
          </w:p>
        </w:tc>
        <w:tc>
          <w:tcPr>
            <w:tcW w:w="1925" w:type="dxa"/>
          </w:tcPr>
          <w:p w14:paraId="7BA67B39" w14:textId="2F1ABC4E" w:rsidR="00CA0049" w:rsidRDefault="00CA0049" w:rsidP="00654009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984" w:type="dxa"/>
          </w:tcPr>
          <w:p w14:paraId="3CD23E08" w14:textId="2FB6CE4F" w:rsidR="00CA0049" w:rsidRDefault="00CA0049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377" w:type="dxa"/>
          </w:tcPr>
          <w:p w14:paraId="68A28A5A" w14:textId="234430BE" w:rsidR="00CA0049" w:rsidRPr="00EC1C8D" w:rsidRDefault="00CA0049" w:rsidP="00654009">
            <w:pPr>
              <w:jc w:val="center"/>
              <w:rPr>
                <w:b/>
                <w:sz w:val="20"/>
              </w:rPr>
            </w:pPr>
            <w:r w:rsidRPr="00EC1C8D">
              <w:rPr>
                <w:b/>
                <w:sz w:val="20"/>
              </w:rPr>
              <w:t>4</w:t>
            </w:r>
            <w:r w:rsidR="00A87FC6">
              <w:rPr>
                <w:b/>
                <w:sz w:val="20"/>
              </w:rPr>
              <w:t xml:space="preserve"> </w:t>
            </w:r>
          </w:p>
        </w:tc>
      </w:tr>
      <w:tr w:rsidR="00D74544" w:rsidRPr="00EC1C8D" w14:paraId="2AACCF20" w14:textId="77777777" w:rsidTr="00654009">
        <w:tc>
          <w:tcPr>
            <w:tcW w:w="1809" w:type="dxa"/>
          </w:tcPr>
          <w:p w14:paraId="5123AA19" w14:textId="4292D9E3" w:rsidR="00D74544" w:rsidRDefault="00D74544" w:rsidP="001F7F7A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dam et al. 2010</w:t>
            </w:r>
          </w:p>
        </w:tc>
        <w:tc>
          <w:tcPr>
            <w:tcW w:w="1761" w:type="dxa"/>
          </w:tcPr>
          <w:p w14:paraId="60416436" w14:textId="0D07DD79" w:rsidR="00D74544" w:rsidRDefault="00E77F9D" w:rsidP="00654009">
            <w:pPr>
              <w:jc w:val="center"/>
              <w:rPr>
                <w:b/>
              </w:rPr>
            </w:pPr>
            <w:r>
              <w:rPr>
                <w:b/>
              </w:rPr>
              <w:t>****</w:t>
            </w:r>
          </w:p>
        </w:tc>
        <w:tc>
          <w:tcPr>
            <w:tcW w:w="1925" w:type="dxa"/>
          </w:tcPr>
          <w:p w14:paraId="47AE515F" w14:textId="01C83451" w:rsidR="00D74544" w:rsidRDefault="00E77F9D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984" w:type="dxa"/>
          </w:tcPr>
          <w:p w14:paraId="0574769E" w14:textId="788BB43B" w:rsidR="00D74544" w:rsidRDefault="00E77F9D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377" w:type="dxa"/>
          </w:tcPr>
          <w:p w14:paraId="5FF73B5A" w14:textId="5CB83E8B" w:rsidR="00D74544" w:rsidRPr="00EC1C8D" w:rsidRDefault="00E77F9D" w:rsidP="0065400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  <w:r w:rsidR="00A87FC6">
              <w:rPr>
                <w:b/>
                <w:sz w:val="20"/>
              </w:rPr>
              <w:t xml:space="preserve"> </w:t>
            </w:r>
          </w:p>
        </w:tc>
      </w:tr>
      <w:tr w:rsidR="00FF1287" w:rsidRPr="00EC1C8D" w14:paraId="2154FDBA" w14:textId="77777777" w:rsidTr="00654009">
        <w:tc>
          <w:tcPr>
            <w:tcW w:w="1809" w:type="dxa"/>
          </w:tcPr>
          <w:p w14:paraId="3980D574" w14:textId="54969273" w:rsidR="00FF1287" w:rsidRDefault="00FF1287" w:rsidP="001F7F7A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i Benedetto et al. 2011</w:t>
            </w:r>
          </w:p>
        </w:tc>
        <w:tc>
          <w:tcPr>
            <w:tcW w:w="1761" w:type="dxa"/>
          </w:tcPr>
          <w:p w14:paraId="1E8988E7" w14:textId="49D5A0B1" w:rsidR="00FF1287" w:rsidRDefault="000C2073" w:rsidP="00654009">
            <w:pPr>
              <w:jc w:val="center"/>
              <w:rPr>
                <w:b/>
              </w:rPr>
            </w:pPr>
            <w:r>
              <w:rPr>
                <w:b/>
              </w:rPr>
              <w:t>***</w:t>
            </w:r>
          </w:p>
        </w:tc>
        <w:tc>
          <w:tcPr>
            <w:tcW w:w="1925" w:type="dxa"/>
          </w:tcPr>
          <w:p w14:paraId="1D55BD84" w14:textId="23828F34" w:rsidR="00FF1287" w:rsidRDefault="000C2073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984" w:type="dxa"/>
          </w:tcPr>
          <w:p w14:paraId="7D54423F" w14:textId="62BC7CC1" w:rsidR="00FF1287" w:rsidRDefault="000C2073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377" w:type="dxa"/>
          </w:tcPr>
          <w:p w14:paraId="247E6E2A" w14:textId="740AE129" w:rsidR="00FF1287" w:rsidRDefault="000C2073" w:rsidP="0065400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</w:p>
        </w:tc>
      </w:tr>
      <w:tr w:rsidR="000C7FF3" w:rsidRPr="00EC1C8D" w14:paraId="47E1E753" w14:textId="77777777" w:rsidTr="00654009">
        <w:tc>
          <w:tcPr>
            <w:tcW w:w="1809" w:type="dxa"/>
          </w:tcPr>
          <w:p w14:paraId="6C182653" w14:textId="40743691" w:rsidR="000C7FF3" w:rsidRDefault="000C7FF3" w:rsidP="001F7F7A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annon et al. 2011</w:t>
            </w:r>
          </w:p>
        </w:tc>
        <w:tc>
          <w:tcPr>
            <w:tcW w:w="1761" w:type="dxa"/>
          </w:tcPr>
          <w:p w14:paraId="75833B5B" w14:textId="55675411" w:rsidR="000C7FF3" w:rsidRDefault="00747A76" w:rsidP="00654009">
            <w:pPr>
              <w:jc w:val="center"/>
              <w:rPr>
                <w:b/>
              </w:rPr>
            </w:pPr>
            <w:r>
              <w:rPr>
                <w:b/>
              </w:rPr>
              <w:t>***</w:t>
            </w:r>
          </w:p>
        </w:tc>
        <w:tc>
          <w:tcPr>
            <w:tcW w:w="1925" w:type="dxa"/>
          </w:tcPr>
          <w:p w14:paraId="4688FFFA" w14:textId="7810F121" w:rsidR="000C7FF3" w:rsidRDefault="00747A76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984" w:type="dxa"/>
          </w:tcPr>
          <w:p w14:paraId="10D105A5" w14:textId="3CFF80D7" w:rsidR="000C7FF3" w:rsidRDefault="00747A76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377" w:type="dxa"/>
          </w:tcPr>
          <w:p w14:paraId="3DD24D07" w14:textId="30FE89B4" w:rsidR="000C7FF3" w:rsidRDefault="00747A76" w:rsidP="0065400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</w:p>
        </w:tc>
      </w:tr>
      <w:tr w:rsidR="00D46B1D" w:rsidRPr="00EC1C8D" w14:paraId="43CFE697" w14:textId="77777777" w:rsidTr="00654009">
        <w:tc>
          <w:tcPr>
            <w:tcW w:w="1809" w:type="dxa"/>
          </w:tcPr>
          <w:p w14:paraId="3AB271E8" w14:textId="19CE1642" w:rsidR="00D46B1D" w:rsidRDefault="00D46B1D" w:rsidP="001F7F7A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ok et al. 2011</w:t>
            </w:r>
          </w:p>
        </w:tc>
        <w:tc>
          <w:tcPr>
            <w:tcW w:w="1761" w:type="dxa"/>
          </w:tcPr>
          <w:p w14:paraId="6AC8B3CF" w14:textId="5AC607DC" w:rsidR="00D46B1D" w:rsidRDefault="00A86600" w:rsidP="00654009">
            <w:pPr>
              <w:jc w:val="center"/>
              <w:rPr>
                <w:b/>
              </w:rPr>
            </w:pPr>
            <w:r>
              <w:rPr>
                <w:b/>
              </w:rPr>
              <w:t>****</w:t>
            </w:r>
          </w:p>
        </w:tc>
        <w:tc>
          <w:tcPr>
            <w:tcW w:w="1925" w:type="dxa"/>
          </w:tcPr>
          <w:p w14:paraId="30A706EF" w14:textId="7A285D95" w:rsidR="00D46B1D" w:rsidRDefault="00A86600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984" w:type="dxa"/>
          </w:tcPr>
          <w:p w14:paraId="12C1C6AF" w14:textId="799B1516" w:rsidR="00D46B1D" w:rsidRDefault="00A86600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377" w:type="dxa"/>
          </w:tcPr>
          <w:p w14:paraId="2EEFE278" w14:textId="4D84E5DA" w:rsidR="00D46B1D" w:rsidRDefault="00A86600" w:rsidP="0065400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7</w:t>
            </w:r>
          </w:p>
        </w:tc>
      </w:tr>
      <w:tr w:rsidR="00B729C1" w:rsidRPr="00EC1C8D" w14:paraId="35CB9CC7" w14:textId="77777777" w:rsidTr="00654009">
        <w:tc>
          <w:tcPr>
            <w:tcW w:w="1809" w:type="dxa"/>
          </w:tcPr>
          <w:p w14:paraId="406C42A0" w14:textId="5F4A4A0B" w:rsidR="00B729C1" w:rsidRDefault="00B729C1" w:rsidP="001F7F7A">
            <w:pPr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Kulik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et al. 2011</w:t>
            </w:r>
          </w:p>
        </w:tc>
        <w:tc>
          <w:tcPr>
            <w:tcW w:w="1761" w:type="dxa"/>
          </w:tcPr>
          <w:p w14:paraId="1444C0DB" w14:textId="03B8563D" w:rsidR="00B729C1" w:rsidRDefault="00763C9D" w:rsidP="00654009">
            <w:pPr>
              <w:jc w:val="center"/>
              <w:rPr>
                <w:b/>
              </w:rPr>
            </w:pPr>
            <w:r>
              <w:rPr>
                <w:b/>
              </w:rPr>
              <w:t>***</w:t>
            </w:r>
          </w:p>
        </w:tc>
        <w:tc>
          <w:tcPr>
            <w:tcW w:w="1925" w:type="dxa"/>
          </w:tcPr>
          <w:p w14:paraId="2CA74509" w14:textId="51D11243" w:rsidR="00B729C1" w:rsidRDefault="00763C9D" w:rsidP="00654009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984" w:type="dxa"/>
          </w:tcPr>
          <w:p w14:paraId="28103BF1" w14:textId="5CB685B4" w:rsidR="00B729C1" w:rsidRDefault="00763C9D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377" w:type="dxa"/>
          </w:tcPr>
          <w:p w14:paraId="11D865F2" w14:textId="6DFB47A5" w:rsidR="00B729C1" w:rsidRDefault="00763C9D" w:rsidP="0065400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  <w:r w:rsidR="00A87FC6">
              <w:rPr>
                <w:b/>
                <w:sz w:val="20"/>
              </w:rPr>
              <w:t xml:space="preserve"> </w:t>
            </w:r>
          </w:p>
        </w:tc>
      </w:tr>
      <w:tr w:rsidR="00A009DB" w:rsidRPr="00EC1C8D" w14:paraId="5596AE28" w14:textId="77777777" w:rsidTr="00654009">
        <w:tc>
          <w:tcPr>
            <w:tcW w:w="1809" w:type="dxa"/>
          </w:tcPr>
          <w:p w14:paraId="00A61BE3" w14:textId="10A4192A" w:rsidR="00A009DB" w:rsidRDefault="00A009DB" w:rsidP="001F7F7A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Kumar et al. 2013</w:t>
            </w:r>
          </w:p>
        </w:tc>
        <w:tc>
          <w:tcPr>
            <w:tcW w:w="1761" w:type="dxa"/>
          </w:tcPr>
          <w:p w14:paraId="7F8889B6" w14:textId="22FE5948" w:rsidR="00A009DB" w:rsidRDefault="00D455E4" w:rsidP="00654009">
            <w:pPr>
              <w:jc w:val="center"/>
              <w:rPr>
                <w:b/>
              </w:rPr>
            </w:pPr>
            <w:r>
              <w:rPr>
                <w:b/>
              </w:rPr>
              <w:t>****</w:t>
            </w:r>
          </w:p>
        </w:tc>
        <w:tc>
          <w:tcPr>
            <w:tcW w:w="1925" w:type="dxa"/>
          </w:tcPr>
          <w:p w14:paraId="3417F871" w14:textId="12B3D1F6" w:rsidR="00A009DB" w:rsidRDefault="00D455E4" w:rsidP="00654009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984" w:type="dxa"/>
          </w:tcPr>
          <w:p w14:paraId="16A2C6AB" w14:textId="178A83B1" w:rsidR="00A009DB" w:rsidRDefault="00D455E4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377" w:type="dxa"/>
          </w:tcPr>
          <w:p w14:paraId="7DAC49C3" w14:textId="37EACF0E" w:rsidR="00A009DB" w:rsidRDefault="00D455E4" w:rsidP="0065400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 w:rsidR="00074CF4" w:rsidRPr="00EC1C8D" w14:paraId="04253909" w14:textId="77777777" w:rsidTr="00654009">
        <w:tc>
          <w:tcPr>
            <w:tcW w:w="1809" w:type="dxa"/>
          </w:tcPr>
          <w:p w14:paraId="0F71A4E1" w14:textId="2309CDBC" w:rsidR="00074CF4" w:rsidRDefault="00074CF4" w:rsidP="001F7F7A">
            <w:pPr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Doat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et al. 2014</w:t>
            </w:r>
          </w:p>
        </w:tc>
        <w:tc>
          <w:tcPr>
            <w:tcW w:w="1761" w:type="dxa"/>
          </w:tcPr>
          <w:p w14:paraId="15CEF9D2" w14:textId="4BA3699B" w:rsidR="00074CF4" w:rsidRDefault="00D94C25" w:rsidP="00654009">
            <w:pPr>
              <w:jc w:val="center"/>
              <w:rPr>
                <w:b/>
              </w:rPr>
            </w:pPr>
            <w:r>
              <w:rPr>
                <w:b/>
              </w:rPr>
              <w:t>****</w:t>
            </w:r>
          </w:p>
        </w:tc>
        <w:tc>
          <w:tcPr>
            <w:tcW w:w="1925" w:type="dxa"/>
          </w:tcPr>
          <w:p w14:paraId="4052BBF7" w14:textId="57173F5E" w:rsidR="00074CF4" w:rsidRDefault="00D94C25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984" w:type="dxa"/>
          </w:tcPr>
          <w:p w14:paraId="4101C1EE" w14:textId="31E6CDBE" w:rsidR="00074CF4" w:rsidRDefault="00D94C25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377" w:type="dxa"/>
          </w:tcPr>
          <w:p w14:paraId="7B79A112" w14:textId="5BF8678C" w:rsidR="00074CF4" w:rsidRDefault="00D94C25" w:rsidP="0065400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7</w:t>
            </w:r>
            <w:r w:rsidR="00A87FC6">
              <w:rPr>
                <w:b/>
                <w:sz w:val="20"/>
              </w:rPr>
              <w:t xml:space="preserve"> </w:t>
            </w:r>
          </w:p>
        </w:tc>
      </w:tr>
      <w:tr w:rsidR="00BF21AF" w:rsidRPr="00EC1C8D" w14:paraId="356E0FA0" w14:textId="77777777" w:rsidTr="00654009">
        <w:tc>
          <w:tcPr>
            <w:tcW w:w="1809" w:type="dxa"/>
          </w:tcPr>
          <w:p w14:paraId="31BC99F3" w14:textId="336B286B" w:rsidR="00BF21AF" w:rsidRPr="003F0D2E" w:rsidRDefault="00A24AC9" w:rsidP="001F7F7A">
            <w:pPr>
              <w:rPr>
                <w:b/>
                <w:sz w:val="16"/>
                <w:szCs w:val="16"/>
                <w:lang w:val="en-CA"/>
              </w:rPr>
            </w:pPr>
            <w:r w:rsidRPr="008104A2">
              <w:rPr>
                <w:b/>
                <w:color w:val="000000"/>
                <w:sz w:val="16"/>
                <w:szCs w:val="16"/>
              </w:rPr>
              <w:t>Khan et al. 2014</w:t>
            </w:r>
          </w:p>
        </w:tc>
        <w:tc>
          <w:tcPr>
            <w:tcW w:w="1761" w:type="dxa"/>
          </w:tcPr>
          <w:p w14:paraId="2B6AD3B9" w14:textId="2A5207F7" w:rsidR="00BF21AF" w:rsidRDefault="005A35D3" w:rsidP="00654009">
            <w:pPr>
              <w:jc w:val="center"/>
              <w:rPr>
                <w:b/>
              </w:rPr>
            </w:pPr>
            <w:r>
              <w:rPr>
                <w:b/>
              </w:rPr>
              <w:t>***</w:t>
            </w:r>
          </w:p>
        </w:tc>
        <w:tc>
          <w:tcPr>
            <w:tcW w:w="1925" w:type="dxa"/>
          </w:tcPr>
          <w:p w14:paraId="3C492EE2" w14:textId="28085145" w:rsidR="00BF21AF" w:rsidRDefault="005A35D3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984" w:type="dxa"/>
          </w:tcPr>
          <w:p w14:paraId="5E98634D" w14:textId="62228E6E" w:rsidR="00BF21AF" w:rsidRDefault="005A35D3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377" w:type="dxa"/>
          </w:tcPr>
          <w:p w14:paraId="17265A97" w14:textId="63A94132" w:rsidR="00BF21AF" w:rsidRPr="00EC1C8D" w:rsidRDefault="005A35D3" w:rsidP="00654009">
            <w:pPr>
              <w:jc w:val="center"/>
              <w:rPr>
                <w:b/>
                <w:sz w:val="20"/>
              </w:rPr>
            </w:pPr>
            <w:r w:rsidRPr="00EC1C8D">
              <w:rPr>
                <w:b/>
                <w:sz w:val="20"/>
              </w:rPr>
              <w:t>6</w:t>
            </w:r>
            <w:r w:rsidR="00A87FC6">
              <w:rPr>
                <w:b/>
                <w:sz w:val="20"/>
              </w:rPr>
              <w:t xml:space="preserve"> </w:t>
            </w:r>
          </w:p>
        </w:tc>
      </w:tr>
      <w:tr w:rsidR="009204B0" w:rsidRPr="00EC1C8D" w14:paraId="41CBA2AD" w14:textId="77777777" w:rsidTr="00654009">
        <w:tc>
          <w:tcPr>
            <w:tcW w:w="1809" w:type="dxa"/>
          </w:tcPr>
          <w:p w14:paraId="1462F023" w14:textId="3C2C9E11" w:rsidR="009204B0" w:rsidRPr="008104A2" w:rsidRDefault="009204B0" w:rsidP="001F7F7A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omi et al. 2014</w:t>
            </w:r>
          </w:p>
        </w:tc>
        <w:tc>
          <w:tcPr>
            <w:tcW w:w="1761" w:type="dxa"/>
          </w:tcPr>
          <w:p w14:paraId="32A325A3" w14:textId="294B7E6D" w:rsidR="009204B0" w:rsidRDefault="007F1AA0" w:rsidP="00654009">
            <w:pPr>
              <w:jc w:val="center"/>
              <w:rPr>
                <w:b/>
              </w:rPr>
            </w:pPr>
            <w:r>
              <w:rPr>
                <w:b/>
              </w:rPr>
              <w:t>***</w:t>
            </w:r>
          </w:p>
        </w:tc>
        <w:tc>
          <w:tcPr>
            <w:tcW w:w="1925" w:type="dxa"/>
          </w:tcPr>
          <w:p w14:paraId="37E7BD86" w14:textId="503DEADF" w:rsidR="009204B0" w:rsidRDefault="007F1AA0" w:rsidP="00654009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984" w:type="dxa"/>
          </w:tcPr>
          <w:p w14:paraId="505E9951" w14:textId="72684D97" w:rsidR="009204B0" w:rsidRDefault="007F1AA0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377" w:type="dxa"/>
          </w:tcPr>
          <w:p w14:paraId="582C97E2" w14:textId="6F37051C" w:rsidR="009204B0" w:rsidRPr="00EC1C8D" w:rsidRDefault="007F1AA0" w:rsidP="0065400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  <w:r w:rsidR="00A87FC6" w:rsidRPr="00A87FC6">
              <w:rPr>
                <w:b/>
                <w:color w:val="FF0000"/>
                <w:sz w:val="20"/>
              </w:rPr>
              <w:t xml:space="preserve"> </w:t>
            </w:r>
          </w:p>
        </w:tc>
      </w:tr>
      <w:tr w:rsidR="00C3520C" w:rsidRPr="00EC1C8D" w14:paraId="2492A707" w14:textId="77777777" w:rsidTr="00654009">
        <w:tc>
          <w:tcPr>
            <w:tcW w:w="1809" w:type="dxa"/>
          </w:tcPr>
          <w:p w14:paraId="44C6ABD1" w14:textId="291E7908" w:rsidR="00C3520C" w:rsidRDefault="00C3520C" w:rsidP="001F7F7A">
            <w:pPr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Tohme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et al. 2014</w:t>
            </w:r>
          </w:p>
        </w:tc>
        <w:tc>
          <w:tcPr>
            <w:tcW w:w="1761" w:type="dxa"/>
          </w:tcPr>
          <w:p w14:paraId="14BA521C" w14:textId="0779DF49" w:rsidR="00C3520C" w:rsidRDefault="003E21D5" w:rsidP="00654009">
            <w:pPr>
              <w:jc w:val="center"/>
              <w:rPr>
                <w:b/>
              </w:rPr>
            </w:pPr>
            <w:r>
              <w:rPr>
                <w:b/>
              </w:rPr>
              <w:t>***</w:t>
            </w:r>
          </w:p>
        </w:tc>
        <w:tc>
          <w:tcPr>
            <w:tcW w:w="1925" w:type="dxa"/>
          </w:tcPr>
          <w:p w14:paraId="4AECC633" w14:textId="6977A86B" w:rsidR="00C3520C" w:rsidRDefault="003E21D5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984" w:type="dxa"/>
          </w:tcPr>
          <w:p w14:paraId="787C7E0C" w14:textId="2E84F3DA" w:rsidR="00C3520C" w:rsidRDefault="003E21D5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377" w:type="dxa"/>
          </w:tcPr>
          <w:p w14:paraId="5AFC854C" w14:textId="2CCBFD3B" w:rsidR="00C3520C" w:rsidRDefault="003E21D5" w:rsidP="0065400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  <w:r w:rsidR="00A87FC6">
              <w:rPr>
                <w:b/>
                <w:sz w:val="20"/>
              </w:rPr>
              <w:t xml:space="preserve"> </w:t>
            </w:r>
          </w:p>
        </w:tc>
      </w:tr>
      <w:tr w:rsidR="00AC4936" w:rsidRPr="00EC1C8D" w14:paraId="36C7DB08" w14:textId="77777777" w:rsidTr="00654009">
        <w:tc>
          <w:tcPr>
            <w:tcW w:w="1809" w:type="dxa"/>
          </w:tcPr>
          <w:p w14:paraId="734F3A75" w14:textId="2C2A892A" w:rsidR="00AC4936" w:rsidRDefault="00AC4936" w:rsidP="001F7F7A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Booth et al. 2015</w:t>
            </w:r>
          </w:p>
        </w:tc>
        <w:tc>
          <w:tcPr>
            <w:tcW w:w="1761" w:type="dxa"/>
          </w:tcPr>
          <w:p w14:paraId="41829A55" w14:textId="71E51EEE" w:rsidR="00AC4936" w:rsidRDefault="002E2759" w:rsidP="00654009">
            <w:pPr>
              <w:jc w:val="center"/>
              <w:rPr>
                <w:b/>
              </w:rPr>
            </w:pPr>
            <w:r>
              <w:rPr>
                <w:b/>
              </w:rPr>
              <w:t>****</w:t>
            </w:r>
          </w:p>
        </w:tc>
        <w:tc>
          <w:tcPr>
            <w:tcW w:w="1925" w:type="dxa"/>
          </w:tcPr>
          <w:p w14:paraId="4A678439" w14:textId="7DE07250" w:rsidR="00AC4936" w:rsidRDefault="002E2759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984" w:type="dxa"/>
          </w:tcPr>
          <w:p w14:paraId="00485448" w14:textId="268E6FF5" w:rsidR="00AC4936" w:rsidRDefault="002E2759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377" w:type="dxa"/>
          </w:tcPr>
          <w:p w14:paraId="71D5EBE6" w14:textId="4169DE73" w:rsidR="00AC4936" w:rsidRPr="00EC1C8D" w:rsidRDefault="002E2759" w:rsidP="0065400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8</w:t>
            </w:r>
          </w:p>
        </w:tc>
      </w:tr>
      <w:tr w:rsidR="00D06C35" w:rsidRPr="00EC1C8D" w14:paraId="578B610F" w14:textId="77777777" w:rsidTr="00654009">
        <w:tc>
          <w:tcPr>
            <w:tcW w:w="1809" w:type="dxa"/>
          </w:tcPr>
          <w:p w14:paraId="4EDFA700" w14:textId="1917699F" w:rsidR="00D06C35" w:rsidRDefault="00D06C35" w:rsidP="001F7F7A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Kennedy et al. 2015</w:t>
            </w:r>
          </w:p>
        </w:tc>
        <w:tc>
          <w:tcPr>
            <w:tcW w:w="1761" w:type="dxa"/>
          </w:tcPr>
          <w:p w14:paraId="75168F07" w14:textId="39799FAB" w:rsidR="00D06C35" w:rsidRDefault="00F10C72" w:rsidP="00654009">
            <w:pPr>
              <w:jc w:val="center"/>
              <w:rPr>
                <w:b/>
              </w:rPr>
            </w:pPr>
            <w:r>
              <w:rPr>
                <w:b/>
              </w:rPr>
              <w:t>***</w:t>
            </w:r>
          </w:p>
        </w:tc>
        <w:tc>
          <w:tcPr>
            <w:tcW w:w="1925" w:type="dxa"/>
          </w:tcPr>
          <w:p w14:paraId="7D79EC30" w14:textId="162F391A" w:rsidR="00D06C35" w:rsidRDefault="00F10C72" w:rsidP="00654009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984" w:type="dxa"/>
          </w:tcPr>
          <w:p w14:paraId="4966D5F6" w14:textId="2CAE6586" w:rsidR="00D06C35" w:rsidRDefault="00F10C72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377" w:type="dxa"/>
          </w:tcPr>
          <w:p w14:paraId="092B2732" w14:textId="09EF42BC" w:rsidR="00D06C35" w:rsidRDefault="00F10C72" w:rsidP="0065400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 w:rsidR="00913EC3" w:rsidRPr="00EC1C8D" w14:paraId="13A8F721" w14:textId="77777777" w:rsidTr="00654009">
        <w:tc>
          <w:tcPr>
            <w:tcW w:w="1809" w:type="dxa"/>
          </w:tcPr>
          <w:p w14:paraId="238A9E42" w14:textId="541D790A" w:rsidR="00913EC3" w:rsidRDefault="00913EC3" w:rsidP="001F7F7A">
            <w:pPr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Parakh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et al. 2015</w:t>
            </w:r>
          </w:p>
        </w:tc>
        <w:tc>
          <w:tcPr>
            <w:tcW w:w="1761" w:type="dxa"/>
          </w:tcPr>
          <w:p w14:paraId="17E5FF41" w14:textId="3E73E60C" w:rsidR="00913EC3" w:rsidRDefault="00F80E93" w:rsidP="00654009">
            <w:pPr>
              <w:jc w:val="center"/>
              <w:rPr>
                <w:b/>
              </w:rPr>
            </w:pPr>
            <w:r>
              <w:rPr>
                <w:b/>
              </w:rPr>
              <w:t>***</w:t>
            </w:r>
          </w:p>
        </w:tc>
        <w:tc>
          <w:tcPr>
            <w:tcW w:w="1925" w:type="dxa"/>
          </w:tcPr>
          <w:p w14:paraId="6D7E19B5" w14:textId="7F4D285B" w:rsidR="00913EC3" w:rsidRDefault="00F80E93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984" w:type="dxa"/>
          </w:tcPr>
          <w:p w14:paraId="19AD1E55" w14:textId="4E122EA2" w:rsidR="00913EC3" w:rsidRDefault="00F80E93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377" w:type="dxa"/>
          </w:tcPr>
          <w:p w14:paraId="217153CF" w14:textId="2A93D532" w:rsidR="00913EC3" w:rsidRDefault="00F80E93" w:rsidP="0065400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</w:p>
        </w:tc>
      </w:tr>
      <w:tr w:rsidR="00BF21AF" w:rsidRPr="00EC1C8D" w14:paraId="42E11FFA" w14:textId="77777777" w:rsidTr="00654009">
        <w:tc>
          <w:tcPr>
            <w:tcW w:w="1809" w:type="dxa"/>
          </w:tcPr>
          <w:p w14:paraId="6CECC9B2" w14:textId="4F567CA6" w:rsidR="00BF21AF" w:rsidRPr="003F0D2E" w:rsidRDefault="0039736C" w:rsidP="001F7F7A">
            <w:pPr>
              <w:rPr>
                <w:b/>
                <w:sz w:val="16"/>
                <w:szCs w:val="16"/>
                <w:lang w:val="en-CA"/>
              </w:rPr>
            </w:pPr>
            <w:r>
              <w:rPr>
                <w:b/>
                <w:color w:val="000000"/>
                <w:sz w:val="16"/>
                <w:szCs w:val="16"/>
              </w:rPr>
              <w:t>Grande et al. 2016</w:t>
            </w:r>
          </w:p>
        </w:tc>
        <w:tc>
          <w:tcPr>
            <w:tcW w:w="1761" w:type="dxa"/>
          </w:tcPr>
          <w:p w14:paraId="5302AFD8" w14:textId="43F8C924" w:rsidR="00BF21AF" w:rsidRDefault="0039736C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925" w:type="dxa"/>
          </w:tcPr>
          <w:p w14:paraId="2920C6D0" w14:textId="3A4945F1" w:rsidR="00BF21AF" w:rsidRDefault="0039736C" w:rsidP="00654009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984" w:type="dxa"/>
          </w:tcPr>
          <w:p w14:paraId="6977EF21" w14:textId="280CFC8E" w:rsidR="00BF21AF" w:rsidRDefault="0039736C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377" w:type="dxa"/>
          </w:tcPr>
          <w:p w14:paraId="391DAF76" w14:textId="15418A70" w:rsidR="00BF21AF" w:rsidRPr="00EC1C8D" w:rsidRDefault="0039736C" w:rsidP="00654009">
            <w:pPr>
              <w:jc w:val="center"/>
              <w:rPr>
                <w:b/>
                <w:sz w:val="20"/>
              </w:rPr>
            </w:pPr>
            <w:r w:rsidRPr="00EC1C8D">
              <w:rPr>
                <w:b/>
                <w:sz w:val="20"/>
              </w:rPr>
              <w:t>4</w:t>
            </w:r>
          </w:p>
        </w:tc>
      </w:tr>
      <w:tr w:rsidR="00BF21AF" w:rsidRPr="00EC1C8D" w14:paraId="5FA530C6" w14:textId="77777777" w:rsidTr="00654009">
        <w:tc>
          <w:tcPr>
            <w:tcW w:w="1809" w:type="dxa"/>
          </w:tcPr>
          <w:p w14:paraId="22F995BA" w14:textId="651E5477" w:rsidR="00BF21AF" w:rsidRPr="003F0D2E" w:rsidRDefault="00936C70" w:rsidP="001F7F7A">
            <w:pPr>
              <w:rPr>
                <w:b/>
                <w:sz w:val="16"/>
                <w:szCs w:val="16"/>
                <w:lang w:val="en-CA"/>
              </w:rPr>
            </w:pPr>
            <w:proofErr w:type="spellStart"/>
            <w:r w:rsidRPr="00936C70">
              <w:rPr>
                <w:b/>
                <w:sz w:val="16"/>
                <w:szCs w:val="16"/>
                <w:lang w:val="en-CA"/>
              </w:rPr>
              <w:t>Massarweh</w:t>
            </w:r>
            <w:proofErr w:type="spellEnd"/>
            <w:r w:rsidRPr="00936C70">
              <w:rPr>
                <w:b/>
                <w:sz w:val="16"/>
                <w:szCs w:val="16"/>
                <w:lang w:val="en-CA"/>
              </w:rPr>
              <w:t xml:space="preserve"> et al.</w:t>
            </w:r>
            <w:r>
              <w:rPr>
                <w:b/>
                <w:sz w:val="16"/>
                <w:szCs w:val="16"/>
                <w:lang w:val="en-CA"/>
              </w:rPr>
              <w:t xml:space="preserve"> 2016</w:t>
            </w:r>
          </w:p>
        </w:tc>
        <w:tc>
          <w:tcPr>
            <w:tcW w:w="1761" w:type="dxa"/>
          </w:tcPr>
          <w:p w14:paraId="5BF1CEDF" w14:textId="7B38B28D" w:rsidR="00BF21AF" w:rsidRDefault="004B2D8B" w:rsidP="00654009">
            <w:pPr>
              <w:jc w:val="center"/>
              <w:rPr>
                <w:b/>
              </w:rPr>
            </w:pPr>
            <w:r>
              <w:rPr>
                <w:b/>
              </w:rPr>
              <w:t>****</w:t>
            </w:r>
          </w:p>
        </w:tc>
        <w:tc>
          <w:tcPr>
            <w:tcW w:w="1925" w:type="dxa"/>
          </w:tcPr>
          <w:p w14:paraId="669A1F3B" w14:textId="4926CC40" w:rsidR="00BF21AF" w:rsidRDefault="004B2D8B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984" w:type="dxa"/>
          </w:tcPr>
          <w:p w14:paraId="41AD1744" w14:textId="707684FE" w:rsidR="00BF21AF" w:rsidRDefault="004B2D8B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377" w:type="dxa"/>
          </w:tcPr>
          <w:p w14:paraId="286256B5" w14:textId="0DD90AFF" w:rsidR="00BF21AF" w:rsidRPr="00EC1C8D" w:rsidRDefault="004B2D8B" w:rsidP="00654009">
            <w:pPr>
              <w:jc w:val="center"/>
              <w:rPr>
                <w:b/>
                <w:sz w:val="20"/>
              </w:rPr>
            </w:pPr>
            <w:r w:rsidRPr="00EC1C8D">
              <w:rPr>
                <w:b/>
                <w:sz w:val="20"/>
              </w:rPr>
              <w:t>8</w:t>
            </w:r>
          </w:p>
        </w:tc>
      </w:tr>
      <w:tr w:rsidR="00B72076" w:rsidRPr="00EC1C8D" w14:paraId="3EDB5B76" w14:textId="77777777" w:rsidTr="00654009">
        <w:tc>
          <w:tcPr>
            <w:tcW w:w="1809" w:type="dxa"/>
          </w:tcPr>
          <w:p w14:paraId="18256850" w14:textId="4A832FC9" w:rsidR="00B72076" w:rsidRPr="00936C70" w:rsidRDefault="00B72076" w:rsidP="001F7F7A">
            <w:pPr>
              <w:rPr>
                <w:b/>
                <w:sz w:val="16"/>
                <w:szCs w:val="16"/>
                <w:lang w:val="en-CA"/>
              </w:rPr>
            </w:pPr>
            <w:proofErr w:type="spellStart"/>
            <w:r>
              <w:rPr>
                <w:b/>
                <w:sz w:val="16"/>
                <w:szCs w:val="16"/>
                <w:lang w:val="en-CA"/>
              </w:rPr>
              <w:t>Nachmany</w:t>
            </w:r>
            <w:proofErr w:type="spellEnd"/>
            <w:r>
              <w:rPr>
                <w:b/>
                <w:sz w:val="16"/>
                <w:szCs w:val="16"/>
                <w:lang w:val="en-CA"/>
              </w:rPr>
              <w:t xml:space="preserve"> et al. 2016</w:t>
            </w:r>
          </w:p>
        </w:tc>
        <w:tc>
          <w:tcPr>
            <w:tcW w:w="1761" w:type="dxa"/>
          </w:tcPr>
          <w:p w14:paraId="6E1F9396" w14:textId="29247063" w:rsidR="00B72076" w:rsidRDefault="003112F5" w:rsidP="00654009">
            <w:pPr>
              <w:jc w:val="center"/>
              <w:rPr>
                <w:b/>
              </w:rPr>
            </w:pPr>
            <w:r>
              <w:rPr>
                <w:b/>
              </w:rPr>
              <w:t>***</w:t>
            </w:r>
          </w:p>
        </w:tc>
        <w:tc>
          <w:tcPr>
            <w:tcW w:w="1925" w:type="dxa"/>
          </w:tcPr>
          <w:p w14:paraId="4C6DC91E" w14:textId="75F8608D" w:rsidR="00B72076" w:rsidRDefault="003112F5" w:rsidP="00654009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984" w:type="dxa"/>
          </w:tcPr>
          <w:p w14:paraId="2AC965D5" w14:textId="549CF237" w:rsidR="00B72076" w:rsidRDefault="003112F5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377" w:type="dxa"/>
          </w:tcPr>
          <w:p w14:paraId="0B545F5E" w14:textId="28BE963A" w:rsidR="00B72076" w:rsidRPr="00EC1C8D" w:rsidRDefault="003112F5" w:rsidP="0065400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  <w:r w:rsidR="00A87FC6">
              <w:rPr>
                <w:b/>
                <w:sz w:val="20"/>
              </w:rPr>
              <w:t xml:space="preserve"> </w:t>
            </w:r>
          </w:p>
        </w:tc>
      </w:tr>
      <w:tr w:rsidR="00B72076" w:rsidRPr="00EC1C8D" w14:paraId="4D72DC88" w14:textId="77777777" w:rsidTr="00654009">
        <w:tc>
          <w:tcPr>
            <w:tcW w:w="1809" w:type="dxa"/>
          </w:tcPr>
          <w:p w14:paraId="337B8D76" w14:textId="25CD1ED1" w:rsidR="00B72076" w:rsidRPr="00936C70" w:rsidRDefault="00B72076" w:rsidP="001F7F7A">
            <w:pPr>
              <w:rPr>
                <w:b/>
                <w:sz w:val="16"/>
                <w:szCs w:val="16"/>
                <w:lang w:val="en-CA"/>
              </w:rPr>
            </w:pPr>
            <w:proofErr w:type="spellStart"/>
            <w:r>
              <w:rPr>
                <w:b/>
                <w:sz w:val="16"/>
                <w:szCs w:val="16"/>
                <w:lang w:val="en-CA"/>
              </w:rPr>
              <w:t>Nardo</w:t>
            </w:r>
            <w:proofErr w:type="spellEnd"/>
            <w:r>
              <w:rPr>
                <w:b/>
                <w:sz w:val="16"/>
                <w:szCs w:val="16"/>
                <w:lang w:val="en-CA"/>
              </w:rPr>
              <w:t xml:space="preserve"> et al. 2016</w:t>
            </w:r>
          </w:p>
        </w:tc>
        <w:tc>
          <w:tcPr>
            <w:tcW w:w="1761" w:type="dxa"/>
          </w:tcPr>
          <w:p w14:paraId="25EEBC3D" w14:textId="1B1419D4" w:rsidR="00B72076" w:rsidRDefault="00AA3BC3" w:rsidP="00654009">
            <w:pPr>
              <w:jc w:val="center"/>
              <w:rPr>
                <w:b/>
              </w:rPr>
            </w:pPr>
            <w:r>
              <w:rPr>
                <w:b/>
              </w:rPr>
              <w:t>***</w:t>
            </w:r>
          </w:p>
        </w:tc>
        <w:tc>
          <w:tcPr>
            <w:tcW w:w="1925" w:type="dxa"/>
          </w:tcPr>
          <w:p w14:paraId="52B837DE" w14:textId="6D2FAA69" w:rsidR="00B72076" w:rsidRDefault="00AA3BC3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984" w:type="dxa"/>
          </w:tcPr>
          <w:p w14:paraId="004412F9" w14:textId="58A97A86" w:rsidR="00B72076" w:rsidRDefault="00AA3BC3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377" w:type="dxa"/>
          </w:tcPr>
          <w:p w14:paraId="4E988D55" w14:textId="78CE5499" w:rsidR="00B72076" w:rsidRPr="00EC1C8D" w:rsidRDefault="00AA3BC3" w:rsidP="0065400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 w:rsidR="00BF21AF" w:rsidRPr="00EC1C8D" w14:paraId="3560F8E2" w14:textId="77777777" w:rsidTr="00654009">
        <w:tc>
          <w:tcPr>
            <w:tcW w:w="1809" w:type="dxa"/>
          </w:tcPr>
          <w:p w14:paraId="01B8A80A" w14:textId="7854B126" w:rsidR="00BF21AF" w:rsidRPr="003F0D2E" w:rsidRDefault="007C49E2" w:rsidP="001F7F7A">
            <w:pPr>
              <w:rPr>
                <w:b/>
                <w:sz w:val="16"/>
                <w:szCs w:val="16"/>
                <w:lang w:val="en-CA"/>
              </w:rPr>
            </w:pPr>
            <w:proofErr w:type="spellStart"/>
            <w:r w:rsidRPr="00CD12AC">
              <w:rPr>
                <w:b/>
                <w:color w:val="000000"/>
                <w:sz w:val="16"/>
              </w:rPr>
              <w:t>Zheng</w:t>
            </w:r>
            <w:proofErr w:type="spellEnd"/>
            <w:r w:rsidRPr="00CD12AC">
              <w:rPr>
                <w:b/>
                <w:color w:val="000000"/>
                <w:sz w:val="16"/>
              </w:rPr>
              <w:t xml:space="preserve"> et al.</w:t>
            </w:r>
            <w:r w:rsidR="00540E5B">
              <w:rPr>
                <w:b/>
                <w:color w:val="000000"/>
                <w:sz w:val="16"/>
              </w:rPr>
              <w:t xml:space="preserve"> 2016</w:t>
            </w:r>
          </w:p>
        </w:tc>
        <w:tc>
          <w:tcPr>
            <w:tcW w:w="1761" w:type="dxa"/>
          </w:tcPr>
          <w:p w14:paraId="24132CE0" w14:textId="69B6865A" w:rsidR="00BF21AF" w:rsidRDefault="009A4FE7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925" w:type="dxa"/>
          </w:tcPr>
          <w:p w14:paraId="0EAD4B6C" w14:textId="1A4D0A3B" w:rsidR="00BF21AF" w:rsidRDefault="009A4FE7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984" w:type="dxa"/>
          </w:tcPr>
          <w:p w14:paraId="293321A3" w14:textId="188E439E" w:rsidR="00BF21AF" w:rsidRDefault="009A4FE7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377" w:type="dxa"/>
          </w:tcPr>
          <w:p w14:paraId="299E34EC" w14:textId="24C4B122" w:rsidR="00BF21AF" w:rsidRPr="00EC1C8D" w:rsidRDefault="009A4FE7" w:rsidP="00654009">
            <w:pPr>
              <w:jc w:val="center"/>
              <w:rPr>
                <w:b/>
                <w:sz w:val="20"/>
              </w:rPr>
            </w:pPr>
            <w:r w:rsidRPr="00EC1C8D">
              <w:rPr>
                <w:b/>
                <w:sz w:val="20"/>
              </w:rPr>
              <w:t>6</w:t>
            </w:r>
          </w:p>
        </w:tc>
      </w:tr>
      <w:tr w:rsidR="007C49E2" w:rsidRPr="00EC1C8D" w14:paraId="34A6C667" w14:textId="77777777" w:rsidTr="00654009">
        <w:tc>
          <w:tcPr>
            <w:tcW w:w="1809" w:type="dxa"/>
          </w:tcPr>
          <w:p w14:paraId="0CC28997" w14:textId="25858683" w:rsidR="007C49E2" w:rsidRPr="003F0D2E" w:rsidRDefault="00CE5A82" w:rsidP="001F7F7A">
            <w:pPr>
              <w:rPr>
                <w:b/>
                <w:sz w:val="16"/>
                <w:szCs w:val="16"/>
                <w:lang w:val="en-CA"/>
              </w:rPr>
            </w:pPr>
            <w:r w:rsidRPr="000343C0">
              <w:rPr>
                <w:b/>
                <w:color w:val="000000"/>
                <w:sz w:val="16"/>
              </w:rPr>
              <w:t>Martinez Cecilia et al. 2017</w:t>
            </w:r>
          </w:p>
        </w:tc>
        <w:tc>
          <w:tcPr>
            <w:tcW w:w="1761" w:type="dxa"/>
          </w:tcPr>
          <w:p w14:paraId="1E251896" w14:textId="237732D3" w:rsidR="007C49E2" w:rsidRDefault="00BA2CAC" w:rsidP="00654009">
            <w:pPr>
              <w:jc w:val="center"/>
              <w:rPr>
                <w:b/>
              </w:rPr>
            </w:pPr>
            <w:r>
              <w:rPr>
                <w:b/>
              </w:rPr>
              <w:t>****</w:t>
            </w:r>
          </w:p>
        </w:tc>
        <w:tc>
          <w:tcPr>
            <w:tcW w:w="1925" w:type="dxa"/>
          </w:tcPr>
          <w:p w14:paraId="102CE4D9" w14:textId="2EE5966E" w:rsidR="007C49E2" w:rsidRDefault="00BA2CAC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984" w:type="dxa"/>
          </w:tcPr>
          <w:p w14:paraId="25540EB5" w14:textId="38C8C244" w:rsidR="007C49E2" w:rsidRDefault="00BA2CAC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377" w:type="dxa"/>
          </w:tcPr>
          <w:p w14:paraId="24C5003C" w14:textId="08D18F69" w:rsidR="007C49E2" w:rsidRPr="00EC1C8D" w:rsidRDefault="00BA2CAC" w:rsidP="00654009">
            <w:pPr>
              <w:jc w:val="center"/>
              <w:rPr>
                <w:b/>
                <w:sz w:val="20"/>
              </w:rPr>
            </w:pPr>
            <w:r w:rsidRPr="00EC1C8D">
              <w:rPr>
                <w:b/>
                <w:sz w:val="20"/>
              </w:rPr>
              <w:t>7</w:t>
            </w:r>
          </w:p>
        </w:tc>
      </w:tr>
      <w:tr w:rsidR="007C49E2" w:rsidRPr="00EC1C8D" w14:paraId="1AC13DBD" w14:textId="77777777" w:rsidTr="00654009">
        <w:tc>
          <w:tcPr>
            <w:tcW w:w="1809" w:type="dxa"/>
          </w:tcPr>
          <w:p w14:paraId="39A933D8" w14:textId="36F47956" w:rsidR="007C49E2" w:rsidRPr="003F0D2E" w:rsidRDefault="002454BA" w:rsidP="001F7F7A">
            <w:pPr>
              <w:rPr>
                <w:b/>
                <w:sz w:val="16"/>
                <w:szCs w:val="16"/>
                <w:lang w:val="en-CA"/>
              </w:rPr>
            </w:pPr>
            <w:r>
              <w:rPr>
                <w:b/>
                <w:color w:val="000000"/>
                <w:sz w:val="16"/>
                <w:szCs w:val="16"/>
              </w:rPr>
              <w:t>Gandy et al. 2018</w:t>
            </w:r>
          </w:p>
        </w:tc>
        <w:tc>
          <w:tcPr>
            <w:tcW w:w="1761" w:type="dxa"/>
          </w:tcPr>
          <w:p w14:paraId="2B36A5D5" w14:textId="25113C25" w:rsidR="007C49E2" w:rsidRDefault="00BC5D5F" w:rsidP="00654009">
            <w:pPr>
              <w:jc w:val="center"/>
              <w:rPr>
                <w:b/>
              </w:rPr>
            </w:pPr>
            <w:r>
              <w:rPr>
                <w:b/>
              </w:rPr>
              <w:t>***</w:t>
            </w:r>
          </w:p>
        </w:tc>
        <w:tc>
          <w:tcPr>
            <w:tcW w:w="1925" w:type="dxa"/>
          </w:tcPr>
          <w:p w14:paraId="6A84B757" w14:textId="213D2EBC" w:rsidR="007C49E2" w:rsidRDefault="00BC5D5F" w:rsidP="00654009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984" w:type="dxa"/>
          </w:tcPr>
          <w:p w14:paraId="007A7214" w14:textId="4336AD3A" w:rsidR="007C49E2" w:rsidRDefault="00BC5D5F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377" w:type="dxa"/>
          </w:tcPr>
          <w:p w14:paraId="74772B33" w14:textId="32960816" w:rsidR="007C49E2" w:rsidRPr="00EC1C8D" w:rsidRDefault="00BC5D5F" w:rsidP="0065400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  <w:r w:rsidR="00A87FC6">
              <w:rPr>
                <w:b/>
                <w:sz w:val="20"/>
              </w:rPr>
              <w:t xml:space="preserve"> </w:t>
            </w:r>
          </w:p>
        </w:tc>
      </w:tr>
      <w:tr w:rsidR="007C49E2" w:rsidRPr="00EC1C8D" w14:paraId="7C817FB5" w14:textId="77777777" w:rsidTr="00654009">
        <w:tc>
          <w:tcPr>
            <w:tcW w:w="1809" w:type="dxa"/>
          </w:tcPr>
          <w:p w14:paraId="21C10816" w14:textId="2A1578EE" w:rsidR="007C49E2" w:rsidRPr="003F0D2E" w:rsidRDefault="008E447D" w:rsidP="001F7F7A">
            <w:pPr>
              <w:rPr>
                <w:b/>
                <w:sz w:val="16"/>
                <w:szCs w:val="16"/>
                <w:lang w:val="en-CA"/>
              </w:rPr>
            </w:pPr>
            <w:proofErr w:type="spellStart"/>
            <w:r>
              <w:rPr>
                <w:b/>
                <w:sz w:val="16"/>
                <w:szCs w:val="16"/>
                <w:lang w:val="en-CA"/>
              </w:rPr>
              <w:t>Yue</w:t>
            </w:r>
            <w:proofErr w:type="spellEnd"/>
            <w:r>
              <w:rPr>
                <w:b/>
                <w:sz w:val="16"/>
                <w:szCs w:val="16"/>
                <w:lang w:val="en-CA"/>
              </w:rPr>
              <w:t xml:space="preserve"> et al. 2018</w:t>
            </w:r>
          </w:p>
        </w:tc>
        <w:tc>
          <w:tcPr>
            <w:tcW w:w="1761" w:type="dxa"/>
          </w:tcPr>
          <w:p w14:paraId="055FED2B" w14:textId="14662819" w:rsidR="007C49E2" w:rsidRDefault="00712389" w:rsidP="00654009">
            <w:pPr>
              <w:jc w:val="center"/>
              <w:rPr>
                <w:b/>
              </w:rPr>
            </w:pPr>
            <w:r>
              <w:rPr>
                <w:b/>
              </w:rPr>
              <w:t>***</w:t>
            </w:r>
          </w:p>
        </w:tc>
        <w:tc>
          <w:tcPr>
            <w:tcW w:w="1925" w:type="dxa"/>
          </w:tcPr>
          <w:p w14:paraId="4C1A2E70" w14:textId="2E1D1589" w:rsidR="007C49E2" w:rsidRDefault="00712389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984" w:type="dxa"/>
          </w:tcPr>
          <w:p w14:paraId="237451C9" w14:textId="2CCFEE91" w:rsidR="007C49E2" w:rsidRDefault="00712389" w:rsidP="00654009">
            <w:pPr>
              <w:jc w:val="center"/>
              <w:rPr>
                <w:b/>
              </w:rPr>
            </w:pPr>
            <w:r>
              <w:rPr>
                <w:b/>
              </w:rPr>
              <w:t>**</w:t>
            </w:r>
          </w:p>
        </w:tc>
        <w:tc>
          <w:tcPr>
            <w:tcW w:w="1377" w:type="dxa"/>
          </w:tcPr>
          <w:p w14:paraId="4072505B" w14:textId="3FFFFEF0" w:rsidR="007C49E2" w:rsidRPr="00EC1C8D" w:rsidRDefault="00712389" w:rsidP="0065400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  <w:tr w:rsidR="007C49E2" w:rsidRPr="00EC1C8D" w14:paraId="763FDCF9" w14:textId="77777777" w:rsidTr="00654009">
        <w:tc>
          <w:tcPr>
            <w:tcW w:w="1809" w:type="dxa"/>
          </w:tcPr>
          <w:p w14:paraId="01703E44" w14:textId="36A96073" w:rsidR="007C49E2" w:rsidRPr="003F0D2E" w:rsidRDefault="00875007" w:rsidP="001F7F7A">
            <w:pPr>
              <w:rPr>
                <w:b/>
                <w:sz w:val="16"/>
                <w:szCs w:val="16"/>
                <w:lang w:val="en-CA"/>
              </w:rPr>
            </w:pPr>
            <w:proofErr w:type="spellStart"/>
            <w:r>
              <w:rPr>
                <w:b/>
                <w:sz w:val="16"/>
                <w:szCs w:val="16"/>
                <w:lang w:val="en-CA"/>
              </w:rPr>
              <w:t>Zarzavadjian</w:t>
            </w:r>
            <w:proofErr w:type="spellEnd"/>
            <w:r>
              <w:rPr>
                <w:b/>
                <w:sz w:val="16"/>
                <w:szCs w:val="16"/>
                <w:lang w:val="en-CA"/>
              </w:rPr>
              <w:t xml:space="preserve"> Le </w:t>
            </w:r>
            <w:proofErr w:type="spellStart"/>
            <w:r>
              <w:rPr>
                <w:b/>
                <w:sz w:val="16"/>
                <w:szCs w:val="16"/>
                <w:lang w:val="en-CA"/>
              </w:rPr>
              <w:t>Bian</w:t>
            </w:r>
            <w:proofErr w:type="spellEnd"/>
            <w:r>
              <w:rPr>
                <w:b/>
                <w:sz w:val="16"/>
                <w:szCs w:val="16"/>
                <w:lang w:val="en-CA"/>
              </w:rPr>
              <w:t xml:space="preserve"> et al. 2019</w:t>
            </w:r>
          </w:p>
        </w:tc>
        <w:tc>
          <w:tcPr>
            <w:tcW w:w="1761" w:type="dxa"/>
          </w:tcPr>
          <w:p w14:paraId="4A11599F" w14:textId="16B3DD9B" w:rsidR="007C49E2" w:rsidRDefault="00D92DC5" w:rsidP="00654009">
            <w:pPr>
              <w:jc w:val="center"/>
              <w:rPr>
                <w:b/>
              </w:rPr>
            </w:pPr>
            <w:r>
              <w:rPr>
                <w:b/>
              </w:rPr>
              <w:t>****</w:t>
            </w:r>
          </w:p>
        </w:tc>
        <w:tc>
          <w:tcPr>
            <w:tcW w:w="1925" w:type="dxa"/>
          </w:tcPr>
          <w:p w14:paraId="16A7F4F8" w14:textId="0D493896" w:rsidR="007C49E2" w:rsidRDefault="00D92DC5" w:rsidP="00654009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984" w:type="dxa"/>
          </w:tcPr>
          <w:p w14:paraId="446D829E" w14:textId="4D0C8B96" w:rsidR="007C49E2" w:rsidRDefault="00D92DC5" w:rsidP="00654009">
            <w:pPr>
              <w:jc w:val="center"/>
              <w:rPr>
                <w:b/>
              </w:rPr>
            </w:pPr>
            <w:r>
              <w:rPr>
                <w:b/>
              </w:rPr>
              <w:t>*</w:t>
            </w:r>
          </w:p>
        </w:tc>
        <w:tc>
          <w:tcPr>
            <w:tcW w:w="1377" w:type="dxa"/>
          </w:tcPr>
          <w:p w14:paraId="3838CDE7" w14:textId="7553E310" w:rsidR="007C49E2" w:rsidRPr="00EC1C8D" w:rsidRDefault="00D92DC5" w:rsidP="0065400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</w:tr>
    </w:tbl>
    <w:p w14:paraId="7699D190" w14:textId="77777777" w:rsidR="00654009" w:rsidRDefault="00654009"/>
    <w:sectPr w:rsidR="00654009" w:rsidSect="00A75C3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009"/>
    <w:rsid w:val="00014E4F"/>
    <w:rsid w:val="00074540"/>
    <w:rsid w:val="00074CF4"/>
    <w:rsid w:val="000961C8"/>
    <w:rsid w:val="000B3721"/>
    <w:rsid w:val="000C2073"/>
    <w:rsid w:val="000C7FF3"/>
    <w:rsid w:val="000D519B"/>
    <w:rsid w:val="001179B7"/>
    <w:rsid w:val="00161A9E"/>
    <w:rsid w:val="0019349F"/>
    <w:rsid w:val="001D12C6"/>
    <w:rsid w:val="001F7F7A"/>
    <w:rsid w:val="002059EC"/>
    <w:rsid w:val="002454BA"/>
    <w:rsid w:val="00263ABC"/>
    <w:rsid w:val="002E2759"/>
    <w:rsid w:val="002F264C"/>
    <w:rsid w:val="003112F5"/>
    <w:rsid w:val="003665B6"/>
    <w:rsid w:val="0039736C"/>
    <w:rsid w:val="003B6E66"/>
    <w:rsid w:val="003E21D5"/>
    <w:rsid w:val="003E36EA"/>
    <w:rsid w:val="004B2D8B"/>
    <w:rsid w:val="00540E5B"/>
    <w:rsid w:val="005A35D3"/>
    <w:rsid w:val="00654009"/>
    <w:rsid w:val="006C72B8"/>
    <w:rsid w:val="006D2EB6"/>
    <w:rsid w:val="00712389"/>
    <w:rsid w:val="00747A76"/>
    <w:rsid w:val="00763C9D"/>
    <w:rsid w:val="0077625D"/>
    <w:rsid w:val="00776A3D"/>
    <w:rsid w:val="007C49E2"/>
    <w:rsid w:val="007F1AA0"/>
    <w:rsid w:val="00800CF2"/>
    <w:rsid w:val="00875007"/>
    <w:rsid w:val="008E447D"/>
    <w:rsid w:val="00913EC3"/>
    <w:rsid w:val="009204B0"/>
    <w:rsid w:val="00936C70"/>
    <w:rsid w:val="009A4FE7"/>
    <w:rsid w:val="009B3FAE"/>
    <w:rsid w:val="00A009DB"/>
    <w:rsid w:val="00A01FE2"/>
    <w:rsid w:val="00A24AC9"/>
    <w:rsid w:val="00A75C3D"/>
    <w:rsid w:val="00A86600"/>
    <w:rsid w:val="00A87FC6"/>
    <w:rsid w:val="00AA3BC3"/>
    <w:rsid w:val="00AC4936"/>
    <w:rsid w:val="00B72076"/>
    <w:rsid w:val="00B729C1"/>
    <w:rsid w:val="00BA2CAC"/>
    <w:rsid w:val="00BC5D5F"/>
    <w:rsid w:val="00BF21AF"/>
    <w:rsid w:val="00C3520C"/>
    <w:rsid w:val="00CA0049"/>
    <w:rsid w:val="00CE5A82"/>
    <w:rsid w:val="00D06C35"/>
    <w:rsid w:val="00D25A44"/>
    <w:rsid w:val="00D455E4"/>
    <w:rsid w:val="00D46B1D"/>
    <w:rsid w:val="00D51B05"/>
    <w:rsid w:val="00D74544"/>
    <w:rsid w:val="00D850A5"/>
    <w:rsid w:val="00D92DC5"/>
    <w:rsid w:val="00D94C25"/>
    <w:rsid w:val="00DB2483"/>
    <w:rsid w:val="00DD758C"/>
    <w:rsid w:val="00E6054D"/>
    <w:rsid w:val="00E769C5"/>
    <w:rsid w:val="00E77F9D"/>
    <w:rsid w:val="00EC1C8D"/>
    <w:rsid w:val="00F10C72"/>
    <w:rsid w:val="00F342CF"/>
    <w:rsid w:val="00F80E93"/>
    <w:rsid w:val="00FF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873B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40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7F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FC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40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7F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F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55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lotilde Carra</dc:creator>
  <cp:keywords/>
  <dc:description/>
  <cp:lastModifiedBy>Maria Clotilde Carra</cp:lastModifiedBy>
  <cp:revision>6</cp:revision>
  <cp:lastPrinted>2019-08-27T16:26:00Z</cp:lastPrinted>
  <dcterms:created xsi:type="dcterms:W3CDTF">2019-08-27T17:31:00Z</dcterms:created>
  <dcterms:modified xsi:type="dcterms:W3CDTF">2019-10-09T16:10:00Z</dcterms:modified>
</cp:coreProperties>
</file>